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28F6B" w14:textId="3F2DEC96" w:rsidR="005F2FC3" w:rsidRPr="00DC5101" w:rsidRDefault="00AE3190" w:rsidP="005F2FC3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</w:t>
      </w:r>
      <w:r w:rsidR="0075236E" w:rsidRPr="00DC5101">
        <w:rPr>
          <w:rFonts w:ascii="Times New Roman" w:hAnsi="Times New Roman" w:cs="Times New Roman"/>
          <w:b/>
          <w:sz w:val="24"/>
          <w:szCs w:val="24"/>
        </w:rPr>
        <w:t>2</w:t>
      </w:r>
      <w:r w:rsidR="005F2FC3" w:rsidRPr="00DC510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2FC3" w:rsidRPr="00DC5101">
        <w:rPr>
          <w:rFonts w:ascii="Times New Roman" w:hAnsi="Times New Roman" w:cs="Times New Roman"/>
          <w:bCs/>
          <w:sz w:val="24"/>
          <w:szCs w:val="24"/>
        </w:rPr>
        <w:t>Coding sequences</w:t>
      </w:r>
      <w:r w:rsidR="002140D3" w:rsidRPr="00DC5101">
        <w:rPr>
          <w:rFonts w:ascii="Times New Roman" w:hAnsi="Times New Roman" w:cs="Times New Roman"/>
          <w:bCs/>
          <w:sz w:val="24"/>
          <w:szCs w:val="24"/>
        </w:rPr>
        <w:t xml:space="preserve"> (CDS)</w:t>
      </w:r>
      <w:r w:rsidR="005F2FC3" w:rsidRPr="00DC5101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2140D3" w:rsidRPr="00DC5101">
        <w:rPr>
          <w:rFonts w:ascii="Times New Roman" w:hAnsi="Times New Roman" w:cs="Times New Roman"/>
          <w:bCs/>
          <w:sz w:val="24"/>
          <w:szCs w:val="24"/>
        </w:rPr>
        <w:t xml:space="preserve">tomato </w:t>
      </w:r>
      <w:r w:rsidR="005F2FC3" w:rsidRPr="00DC5101">
        <w:rPr>
          <w:rFonts w:ascii="Times New Roman" w:hAnsi="Times New Roman" w:cs="Times New Roman"/>
          <w:bCs/>
          <w:i/>
          <w:sz w:val="24"/>
          <w:szCs w:val="24"/>
        </w:rPr>
        <w:t>XTH</w:t>
      </w:r>
      <w:r>
        <w:rPr>
          <w:rFonts w:ascii="Times New Roman" w:hAnsi="Times New Roman" w:cs="Times New Roman"/>
          <w:bCs/>
          <w:i/>
          <w:sz w:val="24"/>
          <w:szCs w:val="24"/>
        </w:rPr>
        <w:t>s</w:t>
      </w:r>
      <w:r w:rsidR="002140D3" w:rsidRPr="00DC5101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14:paraId="5B7D76EB" w14:textId="3E9BA553" w:rsidR="00E80D6B" w:rsidRPr="00DC5101" w:rsidRDefault="00E80D6B" w:rsidP="00E80D6B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</w:t>
      </w:r>
    </w:p>
    <w:p w14:paraId="306102B7" w14:textId="192BFBA2" w:rsidR="006B6E04" w:rsidRPr="00DC5101" w:rsidRDefault="00E80D6B" w:rsidP="00E80D6B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GTATCATAAAAGGAGTTTTATTTAGTATTGTTTTGATTAATTTGTCACTTGTTGTATTTTGTGGGTATCCTAGAAGGCCAGTAGATGTGCCCTTTTGGAAAAACTATGAGCCAAGTTGGGCTAGTCACCATATTAAGTTCCTCAATGGTGGTACCACTACTGATCTTATTCTCGACAGATCTTCAGGAGCTGGATTTCAGTCAAAGAAATCATATCTGTTTGGGCATTTCAGTATGAAAATGAGGCTTGTTGGTGGAGACTCAGCTGGTGTTGTCACTGCATTTTACCTGTCATCGAATAATGCAGAGCACGATGAGATAGATTTTGAATTTTTGGGGAACAGAACTGGGCAGCCATACATATTGCAGACAAATGTATTCACAGGAGGAAAAGGAAACAGAGAACAGAGAATATATCTTTGGTTTGATCCAACCAAGGGCTACCATTCTTATTCTGTTCTTTGGAATACATACCTCATTGTGATCTTTGTGGACGACGTTCCAATTAGAGCATTCAAAAATTCGAAAGATCTTGGTGTGAAATTTCCATTCAATCAGCCCATGAAGATATACTCGAGTCTATGGGACGCAGATGATTGGGCCACAAGAGGTGGGCTTGAGAAAACCAATTGGGCCAACGCCCCATTCACCGCGTCATACACATCGTTCCACGTGGATGGATGTGAAGCTGCCACGCCACAAGAAGTCCAAGTTTGTAACACTAAAGGCATGAAATGGTGGGATCAAAAGGCCTTCCAAGATTTAGATGCATTACAGTATAGGAGACTTCGTTGGGTTCGTCAAAAATACACTGTTTATAACTATTGCACTGATAAAGCGAGGTACCCTGTTCCACCACCAGAGTGCACTAAGGACAGAGATATTTAA</w:t>
      </w:r>
    </w:p>
    <w:p w14:paraId="4E8F94BF" w14:textId="77777777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</w:t>
      </w:r>
    </w:p>
    <w:p w14:paraId="476135C4" w14:textId="75A03623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ATCAAAACATCAAGTTGTATATTTACTTTCTTTCTTCTAATATGTTTCTTCGTAGTGGTGGCTTTTGGTGGTACTTTCGACCAAGAATTTGATGTTACATGGGGTTATGGGAGGGTGAAAATACTCGAAAACGGGCAACTTCTTACTCTTTCCCTCGATAGAAGTTCTGGCTCTGGATTTAAGTCTAAACAACAATATATGTTTGCAAAGATTGACATGAAGATCAAACTTGTCCCTGGTAATTCTGCTGGCACCGCTACTACATACTATTTATCTTCGGTGGGGTCAGCTCATGATGAGATTGACTTTGAGTTTCTTGGGAATGTAAGTGGAGAACCATATACTCTTCATACAAATGTGTATGCACAAGGCAAGGGAGATAGAGAGCAACAATTTCATCTTTGGTTTGACCCTACTAAGGATTTCCACACCTACTCTATTCTTTGGAATCCTCGAAATATCATATTTTTGGTAGATGGGACACCAATAAGACAATACAAGAATCTTGAAGCAACAAATGGAATACCTTACCCAAAGAACCAACCAATGTGGTTATACTCAAGTTTATGGAATGCTGAGGAATGGGCAACAAGAGGTGGCCTTGTAAGGACTGATTGGAGTAAAGCCCCTTTTATTGCTTCTTATAGAAACTTCAATGCCCAAACTTCCAAGAATCCCACAGCCAATTCTTGGTTAACTCAATCATTGGACAATGTTGGGTTAACAAGGATGAAATGGGTGCAAAAGAACTATATGATATACAATTATTGCACTGATACTAAACGTTTCCCTCAAGGGTTCCCTCATGAATGCACTCTAAATTAA</w:t>
      </w:r>
    </w:p>
    <w:p w14:paraId="61EFEFC2" w14:textId="77777777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</w:t>
      </w:r>
    </w:p>
    <w:p w14:paraId="1E49C7B7" w14:textId="332572AC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TCTTCTTCTTCTAAATTAGTACTTGTAATGTGTTTTATGATTAGTGCTTTTGGCATTGCAATTGGGGCCAAGTTTGATCAAGAATTCGACATTACATGGGGTGATGGCAGAGCAAAAATACTTAACAATGGCGACCTCCTTACTCTCTCACTTGACA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AAATCTCAGGCTCTGGTTTTCAATCCAAGAATGAATATCTCTTTGGTAAAATTGACATGCAGCTCAAACTTGTCCCAGGAAATTCTGCTGGCACTGTCACTGCTTACTATTTGTCATCACAAGGACCAACACATGATGAGATAGATTTTGAATTCTTGGGAAATTTAAGTGGTGATCCTTATACTCTCCATACTAATGTATTTAGTCAAGGCAAAGGAAACAGAGAACAACAATTTCATCTCTGGTTTGACCCTACTGCTGATTTCCACACGTATTCCATCACTTGGAATCCACAACGCATCATATTTTATGTGGACGGAACGCCAATTAGAGAATACAAGAATAGTGAATCGATTGGAGTTTCATATCCAAAGAACCAACCCATGAGGATATATTCGAGTCTTTGGAATGCTGATGATTGGGCTACAAGAGGAGGCCTTGTTAAGACTGATTGGAGCCAAGCACCCTTTAGTGCTTCTTACAGAAACTTCAGTGCTAATGCTTGCATTCCCACTTCTTCATCTTCTTGCAGTTCCAATTCTGCAGCTTCAACAAGCAATTCATGGTTGAATGAAGAGTTAGATAACACAAGCCAAGAGAGGCTCAAATGGGTGCAGAAGAATTACATGGTTTATGATTACTGCACTGATTCAAAGCGATTTCCACAGGGATTTCCAGCAGATTGTGTTCAGAATATCTGA</w:t>
      </w:r>
    </w:p>
    <w:p w14:paraId="3EACFE09" w14:textId="0D9A7909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</w:p>
    <w:p w14:paraId="27B73CE2" w14:textId="77777777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4</w:t>
      </w:r>
    </w:p>
    <w:p w14:paraId="7A2218F8" w14:textId="0B325C39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AAGGGAGTTTTAGTTGCTTTTGTTTTGATTAATTTGTCAATATTGGCAAGTTGTGGGGCTCCAAGGAAGGTAATTGATGTGCCTTTTTGGAACAACTATGAACCAAGTTGGTCTAGTCACCATATTAAGTACCTTAATGGTGGTACTACGGCTGAACTTCTTCTTGACAAATCCTCTGGAACTGGATTTCAATCAAAGAGATCGTATCTATTTGGTCATTTCAGCATGAAAATGAAGCTTGTTGGAGGAGATTCTGCTGGTGTTGTCACTGCTTTTTATTTATCATCGACTAATGCTGAACACGATGAGATAGATTTCGAATTCCTCGGGAATAGAACCGGTCAGCCATACATATTGCAGACTAATGTGTTCACAGGAGGCAAAGGAGACAGAGAACAGAGGATCTATCTTTGGTTTGATCCAACCAAGGACTTTCATTCATATTCTGTTCTTTGGAACACTTACCAAATTGCGATTTTTGTGGATGATGTCCCAATAAGAGTATTCAAGAATTCAAAAGACATAGGAGTGAAATTTCCGTTCAATCAGCCAATGAAGATCTACTCAAGCCTATGGAACGCGGATGATTGGGCTACAAGAGGAGGGTTAGAGAAAACTAATTGGTCTGGGGCGCCATTCATCGCTTCCTATACTTCATTCCACATTGATGGATGTGAGGCTGTCACACCACAAGAGGTACAAGTTTGTAACACCAATGGCATGAAATGGTGGGATCAAAAGGCTTTCCAAGATTTAGATGGCCCTGAATATAGAAAACTTCATAGGGTTAGACAAAATTTCACAATATATAACTATTGTACTGATAGAAAAAGGTACCCTACACTTCCTCTAGAGTGTACAAGGGATAGAGATCTTTAA</w:t>
      </w:r>
    </w:p>
    <w:p w14:paraId="26089E1F" w14:textId="3CF88DF1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</w:p>
    <w:p w14:paraId="00229DE1" w14:textId="77777777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5</w:t>
      </w:r>
    </w:p>
    <w:p w14:paraId="266A23E1" w14:textId="257EC057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AAAATATGTCTTTCTGTCTTATTTTTTTTCCATGTTTGGTTTTGTAGAGCTTTTAATGATGTCTCAACAATTCCTTTTAACAAAGGATTCAGCCATCTCTTTGGTGATGGAAATATTCTTCATGCTAACGATGATAACAGCCTTCAACTTCATCTCAACCAAAACACAGGTTCAGGGTTCAAGTCTTCTGACCTTTACAACCATGGTTTCTTCAGTGCTAAAATTAAATTGCCATCAGATTATACTGCAGGAATAGTTGTTGCCTTCTA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TACGACGAATCAAGATGTATTTAAGAAGACACACGATGAACTAGATTTTGAATTTTTGGGAAATATAAAAGGAAAAGCATGGAGATTTCAAACAAATATGTATGGAAATGGAAGCACACATAGAGGAAGAGAAGAAAGATATACTCTATGGTTTGATCCTTCTAAAGAGTTCCATCGTTATAGTATTTTGTGGACCAACAAAAACATCATATTTTATATAGATGATGTTCCAATTAGAGAAATTGTAAGAAATGATGCAATGGGTGGAGACTACCCATCAAAGCCAATGGGCCTATATGCAACAATTTGGGATGCTTCAGATTGGGCTACTTCAGGTGGAAAATACAAAACAAATTACAAATATGCACCATTTATAGCTGAATTTACTGATTTAGTACTCAATGGATGTGCAATGGACCCATTGGAACAAGTTGTAAACCCTAGTCTTTGTGATGAAAAAGATGTTGAACTCCAAAAGTCGGATTTTTCAAGGATTACATCGAGACAAAGAATGTCCATGAAAAGATTTAGGGCGAAATATATGTACTATTCTTACTGTTACGATTCATTGAGATACTCAGTGCCACCACCAGAGTGCGAGATTGATCCAGTTGAGCAACAACATTTTAAAGAGACTGGAAGGTTGAAGTTTATAAACAAGCACCACGGACATCGTCATCCTAAGAAAACAAAAAGTGAAGTTCTTGATGCTAGGAAGTATGGAAATGAAGATGAAGAGTGA</w:t>
      </w:r>
    </w:p>
    <w:p w14:paraId="0AA57F7C" w14:textId="0A185C2A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</w:p>
    <w:p w14:paraId="4A1B8F87" w14:textId="77777777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6</w:t>
      </w:r>
    </w:p>
    <w:p w14:paraId="63947FDD" w14:textId="1E291C51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AATTCCTTCTTTATTTACTTTTATTTTTCTTACTCAATTCAAGATTAATCAATGCTCAAGGTCCCCCTTCACCTGGCTACTATCCTAGTTCTAGGGCACAATCTATAGGATTTAACCAAGGTTTTAGAAACCTTTGGGGTCCTCAACATCAATCATTGGACCAAAGTACCTTAACTATATGGCTTGATAAAAATTCAGGAGGAAGTGGTTTTAAATCTCTAAAGAATTATCGTTCTGGTTATTTTGGGAGTAGTATTAAGCTACAACCTGGTTTTACTGCTGGAATTATTACTTCTTTTTATCTTTCAAATAATCAAGATTATCCGGGGAACCATGATGAAATTGATATTGAATTTCTTGGAACAACACCAAACAAGCCATATACTTTACAAACAAATGTGTATATAAGAGGAAGTGGAGATGGAAATATTATTGGAAGAGAAATGAAATTTCATCTTTGGTTTGATCCAACAAAAGATTATCACAATTATGCAATCCTTTGGGACCCCAATGAGATCATATTTTTTGTCGATGATGTCCCTATTAGAAGATACCCTAAAAAAAATGATGCAACATTTCCACAAAGACCTATGTATGTCTATGGTTCAATTTGGGATGCATCATCTTGGGCAACGGAGGAAGGACGAATTAAAGCGGATTATCGATACCAACCTTTTATCGGAAAATATAGTAATAATTTCAAGGTTGAAGGTTGCGCGGCCTACGAGAGTCCCTCTTGTCGTCGAGCGCCTTCTAGCTCTCCTTCGGGGGGTGGAGGGTTGAGTCGACAACAGATAGAGGCTATGTTGTGGGTGCATAGGAACTATAAGGTGTACGATTATTGTAGGGATCCTAGGAGGGACCATACTCACACACCTGAGTGTTAG</w:t>
      </w:r>
    </w:p>
    <w:p w14:paraId="2A30084C" w14:textId="0FBB2048" w:rsidR="003A3160" w:rsidRPr="00DC5101" w:rsidRDefault="003A3160" w:rsidP="003A3160">
      <w:pPr>
        <w:rPr>
          <w:rFonts w:ascii="Times New Roman" w:hAnsi="Times New Roman" w:cs="Times New Roman"/>
          <w:sz w:val="24"/>
          <w:szCs w:val="24"/>
        </w:rPr>
      </w:pPr>
    </w:p>
    <w:p w14:paraId="7C5552C9" w14:textId="77777777" w:rsidR="0023633E" w:rsidRPr="00DC5101" w:rsidRDefault="0023633E" w:rsidP="0023633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7</w:t>
      </w:r>
    </w:p>
    <w:p w14:paraId="18D22760" w14:textId="34CF2780" w:rsidR="003A3160" w:rsidRPr="00DC5101" w:rsidRDefault="0023633E" w:rsidP="0023633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CACATTGACTTGCTCTTCCTTAAAAAATTCAGCTTTTGTTCTAATATTGGTATATGCCTTGACCTTTTCATTCTCACTAGTAAGTGCACGACCCGCCACTTTTTTACAGGATTTTAAAATCGCTTGGTCCGACTCTCACATCAAACAACTCGATGGCGGCAGGGGAATTCAACTTATTCTCGATCAAAACTCAGGATGTGGATTTGCTTCGAGAAGCAAATACCTGTTTGGACGTGTTAGCATGAAGATCAAGCTCGTTCCAGGTG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ACTCTGCAGGAACTGTTACCGCCTTTTACATGAATTCGGACACAGATAACGTAAGAGACGAACTTGACTTCGAATTCTTGGGAAACCGGACAGGGCAGCCGTACACTGTTCAAACGAATGTTTATGTCCACGGAAAAGGTGACAAGGAACAAAGGGTTAACCTTTGGTTCGATCCATCCGCTGATTTTCACACATACACCATTTTTTGGAACCATCATCAAGCCGTGTTCTCAGTGGATGGAATACCCATTAGAGTGTACAAGAACAACGAAGCAAAAGGAATCCCATTCCCCAAATTTCAACCCATGGGTGTCTACTCAACATTGTGGGAAGCTGACGACTGGGCTACAAGAGGTGGCTTAGAGAAAATAAATTGGAGCAAATCCCCATTTTACGCATACTACAAGGATTTTGACATTGAAGGATGTGCAATGCCAGGACCAGCAAATTGTGCCTCCAACCCAAGTAATTGGTGGGAAGGACCTTCTTATCAACAACTGAGCCCAGTACAAGCAAGGCAATATCGTTGGGTTCGAATGAATCACATGATCTATGATTATTGCACAGACAAATCGAGAAACCCCGTTCCCCCACCAGAATGTAGGGCCGGAATTTGA</w:t>
      </w:r>
    </w:p>
    <w:p w14:paraId="0A2B22DC" w14:textId="33E4FEBB" w:rsidR="00306B04" w:rsidRPr="00DC5101" w:rsidRDefault="00306B04" w:rsidP="0023633E">
      <w:pPr>
        <w:rPr>
          <w:rFonts w:ascii="Times New Roman" w:hAnsi="Times New Roman" w:cs="Times New Roman"/>
          <w:sz w:val="24"/>
          <w:szCs w:val="24"/>
        </w:rPr>
      </w:pPr>
    </w:p>
    <w:p w14:paraId="58E887A2" w14:textId="77777777" w:rsidR="00306B04" w:rsidRPr="00DC5101" w:rsidRDefault="00306B04" w:rsidP="00306B0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8</w:t>
      </w:r>
    </w:p>
    <w:p w14:paraId="730D173C" w14:textId="05A02D97" w:rsidR="00306B04" w:rsidRPr="00DC5101" w:rsidRDefault="00306B04" w:rsidP="00306B0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TGAATTTTCTTCTGGAAATTTTTATATTTTGCTATGTTGTTGTATTAGTTTCTGGATTTTCAGAAAATCTCGAAACGTCGTCGTTTAATGAAGGATATTCACAACTTTTTGGTCATGATAATCTTATGGTCATTCAAGATGGAAAATCAGTTCATATTTCTCTAGATGAAAGAACAGGAGCTGGATTTGTGTCACAAGACTTGTACCTTCATGGCTTATTCAGTGCTTCTATTAAATTACCAGAAGATTACACTGCTGGAGTGGTGGTTGCATTTTATATGTCAAATGGAGACATGTTTGAGAAGAATCATGATGAAATTGACTTTGAGTTTTTGGGAAATATTAGAGCAAAAAATTGGAGGATTCAAACTAATATTTATGGAAATGGTAGCACAAATGTTGGTAGAGAAGAAAGATATGGACTTTGGTTTGATCCAACTGAAGATTTTCATACATATACAATTCTTTGGACTGACAGCCACATCATCTTTTATGTAGATAATGTACCTATAAGAGAGATCAAGAGAACACAAGCAATGAGTGAGGACTTCCCTTCTAAGCCAATGTCTTTATATGGTACAATATGGGATGGCTCTAGTTGGGCTACTAATGGGGGTAAATACAAAGTCAATTACAAATATGCCCCTTACGTCGCGAAGTTCTCCGATTTCGTCCTCCATGGATGTGGTGTTGATCCAATTGAATTGTCTCCCAAGTGTGATATAGTCCTGGATTCTGCATCCATCCCAACTAGAATATCCCCTGACCAAAGGCGAAAAATGGAGAGGTTTCGAAACAAGTACTTGCAATATTCATATTGCTATGACCGGACACGATACAATGTTCCTCAATCTGAATGTGTGATTGATCCTAAGGAAGCTAATCGCCTCCGAGGATTCGACCCTATGACCTTTGGTGGTGTCCCTCGTCATCAGAACAAACGACACCACCAAAGGCAATCGAGGAGGGAAGATACGTCCGCGAAATAA</w:t>
      </w:r>
    </w:p>
    <w:p w14:paraId="6D01A490" w14:textId="6710E0DF" w:rsidR="00541CDA" w:rsidRPr="00DC5101" w:rsidRDefault="00541CDA" w:rsidP="00306B04">
      <w:pPr>
        <w:rPr>
          <w:rFonts w:ascii="Times New Roman" w:hAnsi="Times New Roman" w:cs="Times New Roman"/>
          <w:sz w:val="24"/>
          <w:szCs w:val="24"/>
        </w:rPr>
      </w:pPr>
    </w:p>
    <w:p w14:paraId="378F8FA9" w14:textId="77777777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9</w:t>
      </w:r>
    </w:p>
    <w:p w14:paraId="0D8FC5AC" w14:textId="12F55DA2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TCTTCTAAATTTTCATCAACATTGCTTCTTCTTATTTCAATACTAATGAGTATCCAATTACTAGCCTCAGCTGGTAATTTCTATAGAGATGTAGACATAACTTGGGGCGAAGGACGCGGTAAAATACAAGAAGGCGGTAGAGGCCTTGCCCTATCGCTTGATAAACTTTCTGGCTCTGGCTTTCAATCCAAAAATGAGTACCTTTTTGGAAGATTCGATATGCAACTTAAACTCGTCCCTAAAAACTCTGCTGGCACTGTAACAACT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TTCTTCTTATCTTCACAAGGAGAAGGACATGATGAGATCGATTTCGAGTTCTTAGGCAATGTCTCTGGCCAGCCTTACACTATCCATACCAATGTATACACACAAGGAAAAGGAAACAAAGAACAACAATTTCATCTTTGGTTTGATCCAACTGCCGCGTTTCACACTTACACCATCGTCTGGAATCCTCATCGCATAGTGTTCTTAGTAGATAACAGTCCAATTAGAGTGTTCAACAACCATGAAAGCATGGGAATTCCATTTCCCAAGAGTCAAGCAATGAAAGTATACTGCAGTTTATGGAATATTGGGCACTTGCACCATTCACTGCTTATTACAGAAACATTAACATTGATGGTTGTGCAGTATCATCAGGTAACCTCTTCATGTAAGTCCATCGGTTCAATAAACAACGCGAAGCCATGGCAAACACATGAACTTGATGGTAAGGGACGGAATAGACTACGATGGGTGCAGACCAAACACATGGTTTACAATTACTGTGCTGATTCTAAGAGGTTTCCACAAGGCTTTTCTGCTGAATGCAAGAGTTCAAGATTTTAA</w:t>
      </w:r>
    </w:p>
    <w:p w14:paraId="6A15BEC1" w14:textId="5F43E713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</w:p>
    <w:p w14:paraId="15EA07D5" w14:textId="77777777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0</w:t>
      </w:r>
    </w:p>
    <w:p w14:paraId="4B04B27F" w14:textId="75C0B30B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TTGCTGCAGCTTTCTCTTCTTACACTAGTCTTACTATCCCCTGTTTCCGCTGATAATTTCTACCAAGACGCGGCGGTCACGTTTGGTGACCAGCGCGCTCAGATACAAGATGGAGGGCGCCTTCTCACATTGTCACTTGATAAAATTTCAGGTTCCGGATTTCAGTCTAAGAATGAGTATTTATTCGGAAGGTTCGATATGCAGCTTAAACTCGTACCTGGAAATTCTGCTGGCACTGTCACCACATTCTATTTGTCTTCTCAAGGAGCAGGGCATGATGAAATTGATTTTGAGTTTCTAGGAAATTCATCAGGACTACCTTACACGGTTCATACCAATGTTTACTCTCAAGGAAAAGGCAATAAAGAACAACAATTTCGTCTCTGGTTTGATCCAACTTCGTCGTTCCACACTTACTCTATTGTTTGGAACTCTCAACGGATCATATTTTTGGTGGATAATATCCCAATTAGAGTGTTCAACAACCACGAAGCACTTGGTGTTGCATACCCAAAGAATCAAGCAATGAGAGTTTACGCGAGTCTATGGAATGCTGATGATTGGGCTACACAAGGAGGACGGGTGAAGACAGATTGGTCTATGGCTCCGTTTACAGCTTCTTACAGGAATTTCAATACAAATGCTTGTGTTTGGTCAGCTGCTACGTCTACTTCGTCTTGTGGAGGTTCTAAGACTGAGTCAGTAAACAATGATGAGACATGGCAAACGCAACAACTGAACGCTAATGGAAGAAATAGAATACGATGGGTTCAGCAGAAGTACATGATCTACAATTACTGTGCAGATGCTAATAGGTTCTCTCAAGGCTTTTCTCCTGAATGCAAGCGTTCAAGGTTCTAA</w:t>
      </w:r>
    </w:p>
    <w:p w14:paraId="7CA19FEF" w14:textId="5F81863D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</w:p>
    <w:p w14:paraId="05A7F12B" w14:textId="77777777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1</w:t>
      </w:r>
    </w:p>
    <w:p w14:paraId="0707BA17" w14:textId="472A2DD2" w:rsidR="00541CDA" w:rsidRPr="00DC5101" w:rsidRDefault="00541CDA" w:rsidP="00541CD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TTGCTGCAGCAGCTATCTGTTCTTGCTCTACTTCTCTTGCTATGTCCTGTTTGGGCTGACAATTTCTACCAAGATGCAACGGTTACCTTTGGTGATCAGCGAGCTCAGATACAAGATGGTGGGCGCCTTCTCGCCTTGTCCCTTGACAAAATTTCAGGTTCAGGATTTCAGTCTAAGAATGAATATTTATTTGGAAGGTTCGATATGCAGCTCAAACTAGTACCTGGAAATTCTGCTGGCACTGTCACTACCTTCTATTTGTCTTCTCAAGGAGCAGGGCACGACGAAATTGATTTTGAGTTTCTGGGAAATTCATCAGGCCAACCGTACACGGTTCATACTAATGTCTACTCTCAAGGAAAAGGCAACAAAGAACAACAGTTTCGCCTATGGTTTGATCCCACCTCGTCGTTCCACACCTACTCTATTG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TTTGGAACTCTCAACGCATCATATTTTTGGTGGATAATATCCCAATAAGAGTATTCAACAACCACGAAAAGCTTGGTGTTGCATTCCCAAAGAACCAAGCAATGAGAGTTTATGCCAGTTTATGGAATGCTGATGACTGGGCAACACAAGGAGGGCGAGTGAAGACGGATTGGTCAATGGCTCCGTTTACAGCTTCTTACAGGAATTTCAACACAAATGCTTGTGTTTGGTCAGCTGCATCGTCTACTTCGTCCTGTGGAGGCTCTAAGACTGATTCAGTAAACAATGATCAGGCATGGCAAACTCAAGAACTGAACGGTAATGACAGAAATAGGCTTCGATGGGTTCAGCAGAAATACATGATCTACAATTACTGTGCAGATGCTAAAAGGTTCTCTCAAGGCCTTTCTCCTGAATGCAAACGTTCAAGGTTCTAA</w:t>
      </w:r>
    </w:p>
    <w:p w14:paraId="10FBB88C" w14:textId="77777777" w:rsidR="005A6AF9" w:rsidRPr="00DC5101" w:rsidRDefault="005A6AF9" w:rsidP="005A6AF9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2</w:t>
      </w:r>
    </w:p>
    <w:p w14:paraId="382CB2D9" w14:textId="7F214D30" w:rsidR="00541CDA" w:rsidRPr="00DC5101" w:rsidRDefault="005A6AF9" w:rsidP="005A6AF9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GGTCTTTTACCCATTATGGGTTCTTGATGTTAGCACTTTTATTTAGTTCTTGCATGGTTACTTATGGTGGAAATTTTTATCAAGAATTTGACTTCACTTGGGGTGGCAATAGAGCCAAGATTTTCAATGGAGGTCAACTTTTATCTTTATCTTTAGACAAAGTTTCTGGCTCTGGTTTTCAATCAAAAAAAGAACATCTCTTTGGAAGAATTGATATGCAAATCAAACTCGTTGCTGGAAACTCTGCTGGCACTGTCACAACATATTACTTATCTTCTCAAGGACCCACTCATGATGAAATTGACTTTGAGTTCTTGGGAAATGTTACTGGTGAACCTTATATTCTACACACAAATATTTATGCCCAAGGCAAGGGTAACAAAGAGCAACAATTTTACCTTTGGTTTGACCCTACAAAGAACTTCCACACCTACTCCATCATTTGGAAACCCCAACACATCATATTTTTGGTGGACAACACACCAATAAGAGTATACAAAAATGCTGAATCAGTTGGTGTACCATTTCCAAAGAATCAGCCCATGAGGATTTACTCAAGCCTTTGGAATGCTGATGATTGGGCCACAAGAGGAGGCCTAGTAAAAACTGATTGGGCCCAAGCCCCATTCACAGCCTACTATAGAAACTACATGGCCCAAAGCTTTAGCCCATCACAATTTTCTGATCAAAAATGGCAAAATCAAGAACTTGATTCTAATGGCAGAAGAAGACTTAGATGGGTTCAAAAGAATTTCATGATTTATAATTATTGTACTGATATTAAGAGGTTTCCTCAAGGTTTTCCTCCAGAATGTAGAAGATTTTGA</w:t>
      </w:r>
    </w:p>
    <w:p w14:paraId="3B9B3727" w14:textId="4C9FB1CD" w:rsidR="00026878" w:rsidRPr="00DC5101" w:rsidRDefault="00026878" w:rsidP="005A6AF9">
      <w:pPr>
        <w:rPr>
          <w:rFonts w:ascii="Times New Roman" w:hAnsi="Times New Roman" w:cs="Times New Roman"/>
          <w:sz w:val="24"/>
          <w:szCs w:val="24"/>
        </w:rPr>
      </w:pPr>
    </w:p>
    <w:p w14:paraId="1B4830CC" w14:textId="77777777" w:rsidR="00026878" w:rsidRPr="00DC5101" w:rsidRDefault="00026878" w:rsidP="00026878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3</w:t>
      </w:r>
    </w:p>
    <w:p w14:paraId="2574EF20" w14:textId="35969F7C" w:rsidR="00026878" w:rsidRPr="00DC5101" w:rsidRDefault="00026878" w:rsidP="00026878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ATTATTTTCATCAAGAAATTCATCAAGATCTAGGTCCTCTCTTCCATATTTGGTGTTTCTCTTAATTGCTGCCTTTTTTGTCTTCAAGGTAGATATACTCATATCTCAGTCTTTTAGTTCAGCCCGTCGCAACCTGGAAAAAACTCCTAATCGTATCGTTGTGAACCCCCAAAAATCATCGGAAGAACGTGTTGTTGACAGCCTCCCTGTAGTTTTAGTAAATGGTACATTTGACCAGCATATTATGATATCATGGGGAGATGACAGAGGAAAAATACTTGAAAATGGAGAGCTTTTAACACTCTCCTTAGACAAGAAGTCTGGATCAGGCTTTCAGTCTAAAAAAGAGTACCTCTTTGCTAAAATTGATATGCAAATTAAGCTCGTCCCTGGAAATTCTGCTGGCACTGTTACTACGTTTTACCTATCATCACAAGGGAACAAGCATGATGAAATAGATTTTGAATTCTTGGGGAATTCAACAGGGAACCCTTATACTCTTCATACAAATGTTTTTAGTTTAGGCAAAGGCAATAGGGAACAACAATTCTTCTTGTGGTTTGATCCAACTGCAGATTATCACACATATTCAATCCTATGGAATTCTAAATGTATTATATTCTATGTTGATGATATACCAATTAGAGAATACAAAAATCCAGAGAGACTTGGTCTTTCATATTTAAAATACCAACCA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ATGAGACTATACTCAAGTCTATGGAACGCAGATGATTGGGCTACACAAGGTGGTCGTATCAAAACCAATTGGGAACTAGCACCTTTTGTAGCGTCCTACAAAAATTTCACATATGAAGCTTGTATTTATTCAAGATTAACTAGTTCATCTTCATGTGATATCGACTCTCCAACTCCTATCAACAACGCTTGGTTAACATATGAGTTAGATCGAACAAGTCGTGTTAGAATGAAAGCTTTGCAGAAAAAACATATGATTTATGATTATTGCAACGATAAATGGAGATTTCCTAAAGGTCCTGCTCCTGAATGCAAGCTTCTTCAATAA</w:t>
      </w:r>
    </w:p>
    <w:p w14:paraId="6E71205A" w14:textId="04F30167" w:rsidR="00015F03" w:rsidRPr="00DC5101" w:rsidRDefault="00015F03" w:rsidP="00026878">
      <w:pPr>
        <w:rPr>
          <w:rFonts w:ascii="Times New Roman" w:hAnsi="Times New Roman" w:cs="Times New Roman"/>
          <w:sz w:val="24"/>
          <w:szCs w:val="24"/>
        </w:rPr>
      </w:pPr>
    </w:p>
    <w:p w14:paraId="58F66C51" w14:textId="77777777" w:rsidR="00015F03" w:rsidRPr="00DC5101" w:rsidRDefault="00015F03" w:rsidP="00015F03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4</w:t>
      </w:r>
    </w:p>
    <w:p w14:paraId="798984B0" w14:textId="7FF58CDD" w:rsidR="00015F03" w:rsidRPr="00DC5101" w:rsidRDefault="00015F03" w:rsidP="00015F03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TCAACAATTTTTTTCCTTCCTATTTTTCTTTGTTTTATTTTTCTCCATTCAACTAATGCTAATTATTGGCCAATTTCACCTGGATATTATCCAAGTACAAAATTTAAATCCATGAGTTTTTATCAAGGATTTAAGAATCTCTGGGGTCCTAATCACCAGAGTGTAGATAACAATGGCATTAATATTTGGCTTGATAGAAATTCAGGCAGTGGATTCAAGTCGGTTAAACCGTTTCGATCCGGGTATTTTGGGGCTTCTATTAAACTCCAACCCGGTTATACGGCCGGAGTCATCACCGCTTTCTACCTTTCAAATAATGAAGCACATCCAGGGTTCCATGATGAAGTGGACATAGAATTTCTTGGAACAACATTTGGAAAACCATATACATTACAAACAAATGTATATATTAGAGGAAGTGGTGATGGAAAAATTATAGGAAGAGAAATGAAATTTCATTTGTGGTTTGATCCCACAAAAAATTTTCATCACTATGCTATTTTGTGGAGTCCGAGAGAAATCATATTTTTGGTGGATGATGTACCAATAAGGAGGTATGCAAGGAGAAGTGATGCAACATTTCCATTGAGGCCAATGTGGTTATATGGATCCATATGGGATGCATCTTCATGGGCTACTGAGAATGGAAAATACAAAGCTGATTATAACTACCAACCATTCTATGGAAAATTCACGAATTTCAAGGCGAGTGGTTGCACCGCCTACTCGTCTCGATGGTGTCGACCTGTGTCTGCCTCGCCCTATAGATCCGGTGGCCTTAGCAGGCAACAACGTCAGGCCATGAATTGGGTTCGAAGTCACTATATGGTGTATGATTATTGCAGGGACTTTAAAAGAGATCACTCCCTTACACCAGAATGTTGGCGCAAGTGA</w:t>
      </w:r>
    </w:p>
    <w:p w14:paraId="58EAC483" w14:textId="77777777" w:rsidR="00B051CE" w:rsidRPr="00DC5101" w:rsidRDefault="00B051CE" w:rsidP="00B051C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5</w:t>
      </w:r>
    </w:p>
    <w:p w14:paraId="0A29F76B" w14:textId="5A09B7E2" w:rsidR="00B051CE" w:rsidRPr="00DC5101" w:rsidRDefault="00B051CE" w:rsidP="00B051C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TCTCCTATAGCTTATTTTCTTGTACTTAGTGCAATAATTGTTGTACTTTTTTCATCAACACAAGCTGAAGTACAAGGTTCATTTGATGACAATTTTAGTAAAAGTTGTCCAGAAACTCATTTCAAGACTTCTGAAGATGGACAGATCTGGTATTTATCATTGGACAAAAAAGCAGGATGTGGATTTATGACCAAACAGAAATATAGATTTGGGTGGTTTAGCATGAAGTTGAAATTGGTGGGAGGTGACTCTGCTGGTGTTGTGACAGCTTACTATATGTGCACAGAAGATGGAGCAGGACCAACAAGAGATGAATTAGATTTTGAGTTCTTGGGGAATAGGACAGGTGAACCTTATCTTATTCAAACAAATGTGTACAAGAATGGAACTGGTAATCGTGAGATGAGACATGTTTTATGGTTTGACCCCACTGAGGATTTTCACACCTACTCAGTTCTTTGGAATACTCACCAAATTGTGTTTTTCGTGGATAAGGTACCAATAAGAGTGTACAAAAACGCGAATTACACAAACAATTTCTTCCCAAATGAGAAGCCAATGTACTTATTTTCAAGTATATGGAATGCAGATGATTGGGCTACAAGAGGTGGTTTAGAGAAAACAAATTGGAAAAATCAACCATTTGTTTCATCATACAAAGATTTTAGTGTGGATGGTTGTCAATGGGAAGATCCATATCCATCTTGTGTTTCAACAACAACACAAAATTGGTGGGATCAATATGAT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TCATGGCATTTATCAAGTGATCAAAAATTGGATTATGCTTGGGTACAAAGAAATCTTGTCATTTATGATTATTGTCAAGATACTGAAAGATTTCCAAAAAAACCTGAGGAGTGTTGGTTAAATCCATGGGAATAA</w:t>
      </w:r>
    </w:p>
    <w:p w14:paraId="107E13AB" w14:textId="77777777" w:rsidR="00C05761" w:rsidRPr="00DC5101" w:rsidRDefault="00C05761" w:rsidP="00C0576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6</w:t>
      </w:r>
    </w:p>
    <w:p w14:paraId="41E03BB5" w14:textId="45A21A0C" w:rsidR="00C05761" w:rsidRPr="00DC5101" w:rsidRDefault="00C05761" w:rsidP="00C0576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TGAGTTTTAATTGGGTTTTTTCGAGCTTTGTGATGCTGTTTATGGTGGGTTTGGTTAGCTCTGCAAAATTTGAGGAGCTTTATCAACCCAGTTGGGCTTTTGACCATTTGACAACTGAAGGAGAGATTCTTAGAATGAAATTGGATCATCTTTCTGGTACTGGGTTTCAATCTAAGAGCAAATATATGTTTGGGAAAGTTACTGTTCAGATTAAGCTTGTTGAAGGTGACTCTGCTGGAACTGTCACTGCATTCTATATGTCATCAGATGGACCAACCCACAATGAGTTTGATTTTGAATTTTTAGGCAATACAACTGGTGAACCATATACAGTACAAACAAATGTGTATGTCAATGGTGTTGGTAACAGAGAACAGAGATTGAAGCTTTGGTTCGACCCATCGAAGGATTTTCACTCTTATTCCATCATGTGGAATCAACGTCAAGTTGTATTCTTGGTAGATGAAACCCCTGTTCGAGTGCATTCGAATTTGGAGCATAGAGGAATCCCATACCCCAAGGATCAACCAATGGGTGTGTATAGTTCGATTTGGAATGCAGATGATTGGGCTACACAAGGCGGGCTCGTTAAGACTGATTGGTCACACGCGCCCTTCGTAGCATCCTATAAGGGATTTGAGATTAACGGTTGTGAGTGCCCGGCAACTGTTGCAGCTGCTGAGAATACTCGGCGTTGCAGCAGTAATGGGCAGAAGAAGTACTGGTGGGATGAACCTGTTATGTCCGAGTTGAATTTGCACCAGAGTCACCAGCTGATATGGGTCAGGGCGAACCATATGGTTTACGATTATTGCACGGATAGCGCTAGGTTCCCTGTTGCCCCTGTTGAGTGCCAGCACCACCAGCACAAGACGAATCATAACTAG</w:t>
      </w:r>
    </w:p>
    <w:p w14:paraId="1193334B" w14:textId="77777777" w:rsidR="00D2423C" w:rsidRPr="00DC5101" w:rsidRDefault="00D2423C" w:rsidP="00D2423C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7</w:t>
      </w:r>
    </w:p>
    <w:p w14:paraId="6CA008FF" w14:textId="4289C4FB" w:rsidR="00D2423C" w:rsidRPr="00DC5101" w:rsidRDefault="00D2423C" w:rsidP="00D2423C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AATTCTCATTTACTTTTAATTTCCATTGTATTAATGGGCAATTTAGTGGCTGTATTAGCAGCTGGTAATTTTAATGACCTTACAGAAATCACTTGGGGTGATGGACGTGGTAAAATATTAGATGGAGGTAAAGGTCTCTCTTTGTCACTTGATAATTATTCCGGGTCGGGTTTTCAATCGAAAAATGAATATCTCTACGGAAGATTCGACATGCAACTCAAACTCGTCCCTAAAAACTCTGCTGGCACTGTCACCACGTTCTTTCTATCGTCACAAGGAGAAGGACACGATGAGATCGATTTCGAGTTCTTGGGAAATGTGACTGGTGAGCCTTATACGGTACACACCAATGTTTATTCTCAAGGAAAAGGAAACAAAGAACAACAATTTCACCTTTGGTTCGATCCAACTGCAGCATTTCACACTTACACCATTGTTTGGAACGCTAACCGCATAGTGTTTTTGGTGGATCAGATTCCAATTAGAGTATACAACAACCATGAGAGCATTGGAATTGCATACCCCAAAAGTCAACCAATGAAAGTCTATTGTAGTTTATGGAATGCAGATGAATGGGCTACACAAGGTGGTAGAGTCAAAACTGATTGGTCACAAGCACCATTTACTGCCTATTATAGGAACATTAACATTGATGGCTGCGTCGTTAAATCAGGCGCTTCCTCATGTGCCTCACGGTCTACTGAATCCACGAACAGTGCTAAGTCGTGGGAGACACATGAGCTTGATGCTAAGGGTCGGAACAGGGTCCGATGGGTACAGAGCAAACATATGGTTTATAATTATTGCGCGGATTCTAAGAGGTTTCCTCAAGGATATTCACAAGAGTGTAAACGATCAAGGTTTTAA</w:t>
      </w:r>
    </w:p>
    <w:p w14:paraId="411B4B63" w14:textId="77777777" w:rsidR="00D2423C" w:rsidRPr="00DC5101" w:rsidRDefault="00D2423C" w:rsidP="00D2423C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8</w:t>
      </w:r>
    </w:p>
    <w:p w14:paraId="3A56AED8" w14:textId="50DB0470" w:rsidR="00D2423C" w:rsidRPr="00DC5101" w:rsidRDefault="00D2423C" w:rsidP="00D2423C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lastRenderedPageBreak/>
        <w:t>ATGGCAAAACTCATAGATTTTAATTCTTTGGTTTTGATGATTATTGCAATAATTGCATTATTTCATTCATATGTAGTCATTGGGATGACATCAAGTAGCATGTATGTTAATTGGGGTGCTCATCATTGTAAACTTCTAGGGGATGATCTTCAACTTGTTCTTGATAAATCTGCAGGCTCTGGTGCTCAATCAAAAAGATCATTTCTTTTTGGTAGCTTTGAAATGCTTATCAAGTTAGTACCCAATAATTCTGCTGGAACTGTCACAACATACTATCTATCTTCTACTGGTACCAAGCATGATGAAATCGATTTCGAGTTTTTAGGAAATATATCAGGACAACCTTATATTATACACACAAATATTTACACCCAAGGTGTTGGAAATAGAGAGCAACAATTTTACCCTTGGTTTGATCCAACTGCTGATTTTCACAACTATACTATTCATTGGAACCCTAACGCCGTTGTATGGTACATTGATAGTATTCCAATTAGGGTTTTTAGAAACTACCAATCCAAAGGCATTCCATTCCCAAACAAACAAGGAATGAGAGTCTACACTAGTCTATGGAATGCAGATGATTGGGCAACAAGAGGTGGTCTTGTTAAAATTGATTGGACAAATGCACCATTTATTGCAACTTATAGAAAATTTAGACCAAGAGCTTGTTATTGGAATGGACCAATGAGTATTTCCCAATGTTCAATTCCTACAAAAACCAATTGGTGGAGTTCACCTACATACAATAAATTGAGTGCAAATAAACTTGGTCAAATGAACTCAATGAGGAGTAAGTATATGATCTATGATTATTGCAAAGATGTGAAAAGATTCAAAGGAGTTATACCTATTGAGTGCTCATTGCCACAATACTAG</w:t>
      </w:r>
    </w:p>
    <w:p w14:paraId="434AD00A" w14:textId="77777777" w:rsidR="00025475" w:rsidRPr="00DC5101" w:rsidRDefault="00025475" w:rsidP="00025475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19</w:t>
      </w:r>
    </w:p>
    <w:p w14:paraId="7D462270" w14:textId="2134E490" w:rsidR="00025475" w:rsidRPr="00DC5101" w:rsidRDefault="00025475" w:rsidP="00025475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CAATTCAAAAACACATACACCATGAAGACTACTTTCTTACTTTTCTTGATTCTAAGTTTCTTCTTCTCTGCTTTGGCTGGAAATTTTAACCAAGATTTTGATATTACATGGGGTGATGACCGCGCCAAAATACTCGAAAACGGACAACTTATGACCCTTTCCCTCGATAAAGTCTCTGGCTCTGGTTTTCGATCCAAAAACCAGTATTTGTTTGGAAAGATTGATTTGAAAATCAAACTTGTGCCTGGTAACTCTGCTGGCACCGTTACAACATACTATCTATCTTCAATAGGATCAAGTCATGATGAGATTGACTTTGAGTTTCTTGGGAATTTGAGTGGTGACCCATATATTCTTCATACAAATGTATTCACACAAGGAAAGGGAGATAGAGAGCAACAATTTTATCTTTGGTTTGATCCCACTAAGGACTTTCATACATATTCTATTCTTTGGAATCCTCAAAGCATCATATTTTCAGTAGATGGGACACCAATTAGGCAATTCAAGAATCTAGAATCAAGTGGTATCCCCTATCCAAAGTCACAACCAATGTGGATATACTCAAGTTTATGGAATGCAGATGATTGGGCTACAAGAGGTGGACTTGTCAAAATTGATTGGACTAAAGCCCCATTTATTGCTTCATATACAAATTTCAATGCACAAGCTTGTGTATGGTCTTCAACTTCAACTTCTTCTTCTTGCAATTCTACTACACAAGATTCTTGGCTAAGTGAAAACTTGGATATAACAGGCAAATCAAGGATTAAATGGGTGCAAAATAATTACATGATTTATAATTATTGTAATGATATTAAACGTTTTCCTCAAGGGTTTCCTCTTGAGTGTTCTCTCAATTAG</w:t>
      </w:r>
    </w:p>
    <w:p w14:paraId="0FA3317B" w14:textId="77777777" w:rsidR="00F8413E" w:rsidRPr="00DC5101" w:rsidRDefault="00F8413E" w:rsidP="00F8413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0</w:t>
      </w:r>
    </w:p>
    <w:p w14:paraId="05312AED" w14:textId="38010DC9" w:rsidR="00F8413E" w:rsidRPr="00DC5101" w:rsidRDefault="00F8413E" w:rsidP="00F8413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CCTTTTCTATTTTCCTTTAATATTAGACTTATTTTAGTTTTAGTATTTATAAGTTGTATGGTTGTTAAATATTGTGCTAGTAATGATCTTAATCAAGATTTTGATATTACATGGGGAAATGAAAGGGGGAAAATACTAAATAATGGTGAAATACTTACTCTTACACTTGATAATATTTCAGGTTCTGGATTTCAATCAAAGAAGGAATATTTATTTGGGAAAATTGATATGCAAATAAAATTAGTTCAAGGGAACTCTGCTGGCACTG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TCACCGCATACTATTTGTCATCACAAGGATCAAGTCATGATGAGATAGATTTTGAGTTTCTTGGTAATTTAAGTGGAGAGCCATATACACTACATACAAATGTGTATACACAAGGCAAAGGTGATAGAGAGCAACAATTTCACTTGTGGTTTGATCCTGCTAATGATTTTCATACTTATTCTATCCTTTGGAATCCACAAACTATTGTATTTTCAGTGGACAATGTACCAATAAGGGAGTTTAAAAATATGGAAAACATTGGAGTTGCATTTCCAAAATCTCAATCAATGAAACTTTATTCAAGTTTATGGAATGCTGATGAATGGGCCACAAGAGGTGGGCTTATCAAGACTGATTGGGCCCAAGCCCCATTTACAGCCTCTTATAGAAATTTCAATGCCAATATTTGCAATAATAATAATAATAATAATGATTCTTGCAAATATTTGGTAGAAAATTTGGATCCTGTGAATGAAGAAAAATTGAGAAGGGTGCAACAAAAATACATGATATATAATTATTGTACTGATAATAAGAGATTTCCTCAAGGTTTTCCTCTAGAGTGTAGTGTTAGTTAA</w:t>
      </w:r>
    </w:p>
    <w:p w14:paraId="73A89859" w14:textId="77777777" w:rsidR="009722E4" w:rsidRPr="00DC5101" w:rsidRDefault="009722E4" w:rsidP="009722E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1</w:t>
      </w:r>
    </w:p>
    <w:p w14:paraId="1B7AA5DF" w14:textId="4EE8A5FA" w:rsidR="009722E4" w:rsidRPr="00DC5101" w:rsidRDefault="009722E4" w:rsidP="009722E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TGAACTATTATATGTTCTTTTTCATATTTTTGTCTTGTATTCTTGTTTTGGTTTCTGGGTTTTCAAGAAATCTGCCAATTTTAGCTTTTGATGAAGGTTACTCTCATTTATTTGGTGATAATAATCTTATGATCCTTAAAGATGGAAAATCAGTTCATATTTCTCTTGACAAAAGAACAGGGGCTGGATTTGTGTCTCAAGACCTTTATTTTCATGGATTTTTTAGTGCTTCTATTAAGTTACCTGCAGATTATACAGCTGGTGTTGTTGTTGCATTTTATATGTCTAATGGGGATATGTTTGAGAAGAACCATGATGAAATTGATTTTGAGTTTTTGGGAAATATTAGAGGCAAAGACTGGAGAATTCAGACTAATATTTATGGGAATGGTAGCACAAATGTTGGCAGAGAAGAAAGATATGGACTTTGGTTTGATCCTTCTGAAGATTTTCATCAATACAGTATCCTTTGGACTGAGAATTTGATCATCTTTTATGTAGATAATGTCCCCATAAGAGAGATCAAGAGGACAAAAGCCATGGGTGGGGACTTCCCATCTAAGCCAATGTCCTTGATAGCTACAATATGGGATGGTTCTAATTGGGCTACAAATGGTGGAAAATACAAAGTCAATTACAAATACGCCCCGTATATCGCTGAGTTCTCCGATTTCATCCTCCACGGATGCGCGGTTGATCCAATCGAACTGTCATCCAAATGTGACAACACTACGCCAAAAACTCCAACGATCCCTACCGATATCACCCTTGACCAAAGACGAAAGATGGAGAACTTCAGAAAGAAGCAAATGCAATATTCATACTGCTATGACAAGACCAGGTACAAGGTCCCTCCTCCCGAGTGCGTGATCGACCCTAAGGAAGCCGAACGACTCCGAGCCTTTGACCCCGTTACATTTGGAGGATCCCACCACCATCATGGGAGACGACATCACCGGAGCAGACCAAAGTTGAAGGGTGATGATGATGTATCCT</w:t>
      </w:r>
    </w:p>
    <w:p w14:paraId="20F5B178" w14:textId="77777777" w:rsidR="004637AE" w:rsidRPr="00DC5101" w:rsidRDefault="004637AE" w:rsidP="004637A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2</w:t>
      </w:r>
    </w:p>
    <w:p w14:paraId="4E3453B7" w14:textId="640BDC3F" w:rsidR="004637AE" w:rsidRPr="00DC5101" w:rsidRDefault="004637AE" w:rsidP="004637A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GCAGCTCTCTAGTTCTTTCATTGGCTAATTTGTTGATTATTTCAACAATTGTGTCATTTGGTTCTTTAGTTATGGTTAATGGTATTTTCTCAGATAATATGTACATTAATTGGGGTTCTCATCATTCTTGGATGCAAGGAGATGATCTTCAACTTGTCCTTGATCAATCTTCTGGTTCAGGTGTACAATCAAAAGGAACATTTCTATTTGGAAGTATAGAAATGCAAATTAAATTGGTACCTGGAAATTCTGCTGGAACAGTCACTGCATACTATTTATCCTCAACTGGTGACAAGCATGATGAAATTGACTTTGAGTTTCTAGGAAATGTATCAGGACAACCATATATTATACACACAAATATATTTACTCAAGGTGCTGGAGGCAGGGAACAACAATTTTATCCATGGTTTGATCCAACTGCTGATTATCATAATTATACCATTCATTGGAACCCTAATGCAGTCGTATGGTACGTTGAC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GATATACCAATTAGAGTCTATAAAAACTATCAGAGTCAAGATATTCCCTATCCGAACGCGCAAGCAATGGGGGTTTACTCTAGCCTTTGGAATGCTGATAGTTGGGCAACTAGAGGTGGTCTTGTCAAATGTGACTGGACCAATGCACCATTTATAGCCAAGTATCGAAATTTCGCCCCACGGGCCTGTGCCTGGAACGGACCTATTAGCATTAGTCAATGTGCAACTCAAACTCCAAGTAACTGGTATACTGCTCCTGAGTATAATCAATTGAGTTACGCGAAACAAGGTCAAATGGAATGGGTTAGGAGCAATTACATGATTTATGATTATTGTAAAGATACGAAGCGATTTAACGGACAATTTCCTGGAGAGTGTTTTAAACCTCAATTTTAA</w:t>
      </w:r>
    </w:p>
    <w:p w14:paraId="360D46B0" w14:textId="365D93B2" w:rsidR="00111149" w:rsidRPr="00DC5101" w:rsidRDefault="00111149" w:rsidP="004637AE">
      <w:pPr>
        <w:rPr>
          <w:rFonts w:ascii="Times New Roman" w:hAnsi="Times New Roman" w:cs="Times New Roman"/>
          <w:sz w:val="24"/>
          <w:szCs w:val="24"/>
        </w:rPr>
      </w:pPr>
    </w:p>
    <w:p w14:paraId="7F5005E1" w14:textId="77777777" w:rsidR="00111149" w:rsidRPr="00DC5101" w:rsidRDefault="00111149" w:rsidP="00111149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3</w:t>
      </w:r>
    </w:p>
    <w:p w14:paraId="3EF7F1A0" w14:textId="1C4E8512" w:rsidR="00111149" w:rsidRPr="00DC5101" w:rsidRDefault="00111149" w:rsidP="00111149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AGAGCAATGCTTCTTCAATGGCTCGTGTTCTTTTGATTTTATCAGTAATTTTTACCCTTTTTTCATCATCAAATGGTGTAGTTGGAGGTGCATTTGAAGAAAATTTCAGTAAAAGTTGTCCTGGTACACATTTCAAGACTTCTAAAGATGGACAGATCTGGTATCTTACCTTAGACCAAGTATCAGATTGTGGGTTCATAACAAAACAGAGCTATAGATTTGGTTGGTATAGCACAAAGTTGAAATTAGTAGGAGGTGACTCTGCTGGTGTTGTGACAGCATTTTATATGTGCTCAGAAGTAGAGGCAGGGCCATTGAGAGATGAGATAGATTTTGAGTTTTTGGGAAACAGAACAGGGCAGCCTTATCTTATTCAGACAAATGTGTATAACAATGGGAGTGGTGGACGTGAAATGAGGCATCAACTTTGGTTTGATCCTACTCTCGACTTTCATACTTATTCCATTCTTTGGAACTCTCATCAAATTGTATTTTTTGTGGATAAAGTACCAATAAGGGTATACAAGAACGCGAATCACACAAACAATTTCTTTCCAGCCCAGAGGCCGATGTACGTGTTTTCAAGCATATGGAATGCAGATAATTGGGCTACTAGAGGAGGCTTGGACAAGATAAACTGGGAAAATGCACCATTTGTAGCATCTTATAAGGATTTTACCATAGACGCTTGTCCATGGAAAAACCCTTACCCTGCTTGTGCTTCATCCACCACACAGCACTGGTGGGATCAGAATAATACTTGGCACCTATCAAGTAAAGAGAAGATTGATTATGCTTGGGTTCAGAGGAACTTTGTGGTTTATAATTATTGCCAGGATACTGTGAGGAACAAGTACAAGCCTCAAGAGTGTTGGTTAAATCCATTGGACTAA</w:t>
      </w:r>
    </w:p>
    <w:p w14:paraId="4C8B8BE8" w14:textId="77777777" w:rsidR="006C5921" w:rsidRPr="00DC5101" w:rsidRDefault="006C5921" w:rsidP="006C592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4</w:t>
      </w:r>
    </w:p>
    <w:p w14:paraId="0B53C508" w14:textId="701EF710" w:rsidR="006C5921" w:rsidRPr="00DC5101" w:rsidRDefault="006C5921" w:rsidP="006C592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TCTTCTTCTAAGTTAGTACTTGTAATGTGTTTTATGATTAGTGCTTTTGGCATTGCAATTGGGGCCAAGTTTGATCAAGAATTCGACATTACATGGGGTGATGGCAGAGCAAAAATACTTAACAATGGCGACCTCCTTACTCTCTCACTTGACAAAATCTCTGGCTCTGGTTTTCAACCCAAGAATGAATATCTGTTTGGTAAAATTGACATGCAGCTCAAACTTGTCCCAGGAAATTCTGCTGGCACTGTCACTGCTTACTATTTGTCATCACAAGGACCAACACATGATGAAATAGATTTTGAATTCTTGGGAAATTTAAGTGGTGATCCTTATACTCTCCATACTAATGTATTTAGTCAAGGCAAAGGAAACAGAGAACAACAATTTCATCTTTGGTTTGACCCTACTGCTGATTTCCACACGTATTCCATCACTTGGAATCCACAACGCATCATATTTTATGTGGACGGAACGCCAATTAGAGAATACAAGAATAGTGAATCGATTGGAGTTTCATATCCAAAGAACCAACCCATGAGGATATATTCGAGTCTTTGGAATGCAGATGATTGGGCTACAAGAGGAGGACTTGTTAAGACTGATTGGAGCCAAGCACCCTTTAGTGCTTCTTACAGAAACTTCAGTGCTAATGCTTGTATTCCCACTTCTTCATCTTCTTGCAGTTCCATTT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CTGCAACTTCAACAAGCAATTCATGGTTGAATGAAGAGTTAGATAACACAAGCCAAGAGAGGCTCAAATGGGTGCAGAAGAATTACATGGTTTATGATTACTGCACTGATTCAAAGCGATTTCCACAGGGATTTCCAGCAGATTGTGTTCAGAATATCTGA</w:t>
      </w:r>
    </w:p>
    <w:p w14:paraId="269EC4CE" w14:textId="77777777" w:rsidR="00B64F28" w:rsidRPr="00DC5101" w:rsidRDefault="00B64F28" w:rsidP="00B64F28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5</w:t>
      </w:r>
    </w:p>
    <w:p w14:paraId="6EF9115A" w14:textId="482CB903" w:rsidR="00B64F28" w:rsidRPr="00DC5101" w:rsidRDefault="00B64F28" w:rsidP="00B64F28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AATTTTTCCTTCATGATAGAAAATTTATATTATCAGCATTCTTGATTTTATGCATGATTATTGTTGTTTCATGTCGAGGTCCAGTGTACAAACCTCCAGAAATCGAAAAATTAACTGATCATTTTAGTCGATTATCGGTTAATCAGAGTTATAATGTGTTTTATGGAGGTTCTAATATTCATATTACAAATAATGGGTCAAGTGCTGAAATTATTTTAGATAAATCTTCAGGTTCTGGACTAATCTCTAAAGAGAAATATTACTATGGTTTCTTTAATGCTGCACTAAAATTGCCTGCTCATTTTACATCAGGAGTTGTTGTTGCCTTTTATATGTCAAACTCAGATGTGTTTCCACACAACCATGATGAAATAGACTTTGAATTGCTTGGACATGAGAAGAGAAGGGATTGGGTTTTACAGACAAATCTTTATGGAAATGGAAGTGTTCACACTGGAAGAGAAGAAAAATTCTACCTATGGTTTGATCCAACTTTGGATTTTCATGATTATACCATCCTTTGGAATAATCATCACATAGTATTTCTCGTGGACAATGTACCAGTAAGAGAAGTGGTTCACAACACAGCAATCTCTTCAGTTTACCCATCAAAGCCAATGTCAACTATATTGACAATATGGGATGGATCAGAATGGGCAACACATGGAGGAAAATACCCTGTAAACTATAATTATGCACCTTTTATAACAACAATCAAAGGTATTGAATTAGAAGGTTGTGTAAAACAACAACAAAATACATGTTCTAAGAGAAGTAGTACTTCAAGTTTGGACCCTGTTGATGGAGAAGGATTTATGAAGTTATCATCACAACAGATGAAAGGATTGGATTGGGCTAGGAGAAAACATATGTTTTACTCATACTGTCAAGATACTAAGAGATACAAAGTTCTACCACCAGAATGCACTTCTGAATAG</w:t>
      </w:r>
    </w:p>
    <w:p w14:paraId="70779F2B" w14:textId="77777777" w:rsidR="00F830A1" w:rsidRPr="00DC5101" w:rsidRDefault="00F830A1" w:rsidP="00F830A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6</w:t>
      </w:r>
    </w:p>
    <w:p w14:paraId="76C271E4" w14:textId="07EC61B8" w:rsidR="00F830A1" w:rsidRPr="00DC5101" w:rsidRDefault="00F830A1" w:rsidP="00F830A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ATCATCGAGTTCTTTCATTTGTATCAAAATCAATAACACCTTTCTCTCTCCTATTATTACTGTACATTTTTCCGGCGGCTGAGACGGCGGCGAACATGACGTATAAGGCGTTTAATCTGCCGACGATTACTTTCAAAGAAGGATATTCCCCTCTTTTTAGTGATTTCAATATTGAACGATCTCCTGATGATCGAAGCTTTCGTCTCCTCCTTAATAAATTCTCAGGATCGGGTGTTATTTCAACAGAATATTACAATTATGGATTTTTCAGCGCTAGTATAAAGTTACCGGCCATATATACGGCCGGCATCGTCGTCGCTTTCTATACATCAAATGCAGATACATTTGAGAAGAATCATGATGAGTTAGATATTGAGTTTTTGGGGAATGTGAACGGTCAACCATGGAGGTTTCAGACTAACATGTATGGAAATGGCAGTGTTAGCCGTGGTAGAGAAGAGAGGTATAGAATGTGGTTTGATCCAAGCAAGGACTTTCATCAGTACAGCATTCTTTGGACACCAAAAAACATCATATTTTACATTGATGAAACACCACTTAGAGAAATAAATCGCCATCCAGCAATGGGAGGTGACTTTCCAGCAAAACCAATGGCTTTATATGCCACAATTTGGGATGCATCTTCTTGGGCTACAAATGGTGGCAAAGCTAAAGTGGACTATAAATATGAACCTTTTGCAACAGAGCTTAAAGACTTAGTTCTTGAAGGATGCATAGTAGATCCATCTGAGCAAATTCCATCAACAAATTGCACTGACAGGAATGCTAAATTACTTGCTCAAGATTACTCTAACATCACGCCCGAAAGGCGAAACAACATGAAATTTTTTAGGGAAAGATACATGTACTATTCTTATTGTTATGATAACCTTAGGTACCCTGTGCCAC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CACCAGAATGTGTGATTGTTCAGTCCGAAAGAGATTTGTTTAGGGACAGTGGAAGGCTTAGGCAGAAGATGAAGTTTGGTGGGAGCCACAGCCATACCCAAAGCCACCGGAAACACCGCCCTGGACGGAGCTCTAGGCGGCGGAATAAGGTGGCTGGCGGTGCATCAAAATCTGGCCGACGAGGTTCTGCTGCTGCTGCAATGTGA</w:t>
      </w:r>
    </w:p>
    <w:p w14:paraId="483723CC" w14:textId="77777777" w:rsidR="00F830A1" w:rsidRPr="00DC5101" w:rsidRDefault="00F830A1" w:rsidP="00F830A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7</w:t>
      </w:r>
    </w:p>
    <w:p w14:paraId="126D8040" w14:textId="4FAF4888" w:rsidR="00F830A1" w:rsidRPr="00DC5101" w:rsidRDefault="00F830A1" w:rsidP="00F830A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AATCTCCTCTTAATTGGAGTTGTAATTGCTATGCTATGCTCTGAAATTAAATGTTCATTTGAAGACAACTTTAGTAAAAGTGATTGTCCTGACTCTCACTTCAAGACTTCTGAAGATGGACAGATCTGGTACCTATCATTAGATAACAAAGCAGGTTGTGGATTTATGACCAGACAGAGATATAGATTTGGTTGGTTTAGCATGAAATTGAAATTGGTAGGAGGTGACTCAGCTGGTGTTGTTACAGCTTATTATATGTGCACAGAAGATGGGGCAGGGCCAACTAGAGATGAGCTAGACTTTGAGTTCTTGGGGAATAGGACAGGGGAACCATATCTTATTCAGACAAATGTGTATAAAAATGGTACTGGTGGGCGTGAGATGAGGCATGTTTTATGGTTTGACCCTACTCAAGACTTCCATACATATTCCATTCTTTGGAATTCTCATCAAATTGTATTTTTCGTAGATAAGGTTCCAATAAGAGTATACAGAAACGCGAATTACACGAACAATTTCTTCCCTAACGAGAAGCCAATGTACTTATTTTCGAGCATATGGAACGCGGATGATTGGGCTACTCGGGGCGGGTTAGAGAAAACAGACTGGAAAAATGCACCATTTGTATCAACATATATGGATTTCAATGTTGATGCTTGTCAATGGGAAGATCCTTTCCCTTCTTGTGTTTCAACAACTACTCAAAATTGGTGGGATCAATATAATTCTTGGCACCTTTCAAGTGATCAAAAATTGGACTATGCTTGGGTGCAAAGAAATTTAGTCACTTATGATTATTGCCAAGATATTGAGAGATATAAAGTAAAGCCTGAGGAATGTTGGGTAAGTCCATGGGATTAA</w:t>
      </w:r>
    </w:p>
    <w:p w14:paraId="44EA8F22" w14:textId="77777777" w:rsidR="00F830A1" w:rsidRPr="00DC5101" w:rsidRDefault="00F830A1" w:rsidP="00F830A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8</w:t>
      </w:r>
    </w:p>
    <w:p w14:paraId="127E6173" w14:textId="1890BFCF" w:rsidR="00F830A1" w:rsidRPr="00DC5101" w:rsidRDefault="00F830A1" w:rsidP="00F830A1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TCATCCTTTATGATTGTCTTTTTGATCCTATCTATGCTACTAAACCCAGGGGTTGGTGTCAACTTCACTGATGTTTTCGAGTCCAGCTGGGCACCGGACCATATTGCTGTTGTAGGAGACGAAGTTACTCTCTCCCTTGACAGCGCTTCTGGCTGCGGATTTGAGTCGAGGTTCAAATATTTGTTCGGGAAAGCCAGTGCACAGATCAAACTAGTTGAAGGAGATTCAGCCGGAACAGTTATTGCATTTTATATGTCATCAGAAGGAGCTAATCACGACGAACTGGACTTTGAATTTCTTGGGAATGTTTCAGGGGAACCATACCTAGTACAAACAAATATCTACGTGAATGGCAGCGGAGATCGAGAGCAGAGGCACGGTCTGTGGTTCGATCCAACAACGGACTTCCACACTTACTCTTTCTTTTGGAATCATCATTCTATCATCTTTTCAGTTGATGATATTCCAATTAGAGTGTTCAAAAACAAGGAGAAAAAAGGTGTTCCATATCCGAAAAATCAAGGCATGGGAATCTATGGATCGTTGTGGAATGCAGATGACTGGGCTACACAAGGAGGGAGAGTGAAGACAAACTGGAGCCACTCTCCATTTGTTACGACATTTCGATCGTTCGAGATCGATGCTTGTGATTTGTGTGGTGAGGACACAATTGCTGCAGGTGCAAAATGTGGCAAGTTAGCTAAATTTTTGTGGGATAAACCATCCAAGAATGGGCTAGAAAAGAGCAAAAAACGCCAATTCAAAATGGTTCAAAACAAGTACTTGGTGTATGATTATTGTAAGGATACTGCAAGATTCAATCAAATGCCTAAAGAGTGCTTGTACTAG</w:t>
      </w:r>
    </w:p>
    <w:p w14:paraId="6BEE19E9" w14:textId="77777777" w:rsidR="00E83C68" w:rsidRPr="00DC5101" w:rsidRDefault="00E83C68" w:rsidP="00E83C68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29</w:t>
      </w:r>
    </w:p>
    <w:p w14:paraId="041B1AA1" w14:textId="7F48BEF3" w:rsidR="00E83C68" w:rsidRPr="00DC5101" w:rsidRDefault="00E83C68" w:rsidP="00E83C68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lastRenderedPageBreak/>
        <w:t>ATGGCAAAAATCATACATTTTAATTCCTTGGTTTTGATGATTATTGCAACAATCACATTTCAATCATATTTAGCCAATGGATGGACATCAAGTAGCATGTATGTCAATTGGGGTGCTCATCATTGTAAACTTTTAGGGGATGATCTTCAACTTGTTCTTGATAAATCTGCAGGCTCTGGTGCTCAATCGAAAAATTCATTTCTCTTTGGTAGCTTTGAAATGCTTCTCAAGTTGGTACCTAACAACTCTGCTGGAACTGTCACAACATATTATTTATCTTCTACCGGTACCAAGCATGATGAAATCGATTTCGAGTTTCTAGGAAATATATCAGGACATCCTTATATTATACACACAAATATTTACACCCAAGGTGTTGGAAATAGAGAGCAACAATTCTATCCATGGTTTGATCCAACTGCTGCTTTTCACAATTACACCATTCATTGGAACCCTAACGCCGTTGTATGGTACATTGATAGTATTCCAATTAGGGTTTTTAGAAACTACCAATCCAAAGGCATTTCATTCCCAAACCAACAAGGGATGGGAGTCTACACTAGTCTATGGAATGCTGATGATTGGGCAACAAGAGGTGGTCTTGTTAAAATTGATTGGACAAATGCACCATTTATTGCAACTTATAGAAATTTTAGACCAAGAGCTTGCTATTGGAATGGACCAATGAGTATTTCCCAATGTGCAATTCCAACAAATTCCAATTGGTGGGCTTCACCTTCATACTATAAATTGAGTGCAAATAAAGTTGGTGAAATGATCTCAATTAGAAGCAAGAATATGATTTATGATTATTGCAAAGATGTGAAAAGATTCAAGGGAGTTATGCCTATTGAGTGCTCATTGCCCCAATACTAA</w:t>
      </w:r>
    </w:p>
    <w:p w14:paraId="630A5637" w14:textId="77777777" w:rsidR="00732173" w:rsidRPr="00DC5101" w:rsidRDefault="00732173" w:rsidP="00732173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0</w:t>
      </w:r>
    </w:p>
    <w:p w14:paraId="24D25A87" w14:textId="545AD527" w:rsidR="00732173" w:rsidRPr="00DC5101" w:rsidRDefault="00732173" w:rsidP="00732173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GTTTTCATCTAATAAGTCTAAGTGCTCTTTTATTATTAACTAGAGTTTTTGAAGGTCTAGCTTTACCATTTGATAAAAAATACAACATTTCTTGGGGGAACAACAATGTTAAGTTATTGAAAAATGGAGAAGAAATTCAGCTATCTCTTGATAAATTTTCTGGATGTGGGATTGAGTCCAAACAAAGTTATGGCTCTGGATCATTCAAAATGAGAATAAAGCTACCAAGCAAAGACTCAGCTGGAGTAGTGACAACATTTTATCTACATTCACATACAAGCCACCATGATGAATTGGATTTCGAGTTTTTAGGTAATAGAAAAGGGAAACCATACATATTGCAAACAAATGTATTTGCAAATGGTATTGGTGATAGAGAAGAAAGAATTCAACTTTGGTTTGATCCAACAACAAACTTTCATGAGTACTCAATCCTATGGAATTCACATCACATTGTTTTTTTTGTAGATGAAATACCAATTAGGGTTTACAAGAACAAATCATATAGAGGAATTGGATACCCTACACAACCAATGCAATCAGAAGCCACAATATGGAATGGAGAAAGTTGGGCAACAGAAAATGGAAGTCAAAAAATTAATTGGTCAAATTCTCCATTCATAGCTCAATTTCAAGGCTTTAACATTGAAGGTTGCCCTTCTAATTATCATAGTTTAAATTGCAATTCAACAAAGTGGTGGTGGAATTCTAAGAAATTATGGAAATTAACTCTTGATCAAGAAAAATCATATAAAGATATTAGAAGCAAAAATATGATTTATGATTATTGCAAAGATACCAATAGATTTCAAAACATTCCTTTAGAATGTTCAAGTGATTATTAA</w:t>
      </w:r>
    </w:p>
    <w:p w14:paraId="04040CCB" w14:textId="77777777" w:rsidR="00230E82" w:rsidRPr="00DC5101" w:rsidRDefault="00230E82" w:rsidP="00230E82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1</w:t>
      </w:r>
    </w:p>
    <w:p w14:paraId="3BB0109C" w14:textId="45BDFB8B" w:rsidR="00230E82" w:rsidRPr="00DC5101" w:rsidRDefault="00230E82" w:rsidP="00230E82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TCTTTTGAGTTCATGAGTATAATTATTTGTATTTTGATGTATTTTGCTCTGTCACCAATTTATGCTATGGTTGATTTTAATCAATATTATAATCCCTTGTGGGGTCAAAATCATATAACTTATCTTAATCAAAGTACTGAAGTGCAGTTACTTTTGGATCAATCAGGAGGAGCTGGATTCAAATCGAAAACACAATATAACTCTGGATTATTTACATTAAGAATAAAGATGTCAGATAAAAAGACCGATGGAATGATCACAGCTTTCTACTTAATTTCAGATGATCAAGATGCACGGGTTAATCATGATGAAATAGAC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TTTGAATTTATAGGGACTCAAGGAAAATTACAGACAAATATATTTGCTAATGATATGGGTGGTAGAGAACAAGTTTTTCAACTTCCATTTGATCCTTCTCAGGATTTTCATACTTATCAAATTCTTTATACTCCACAAAGAATAGTGTTTTTTGTGGACAACATACCAATAAGGACATTTGAGAACAACACAAATAGAGGTATCAACTATCCAACAAAATCACTATGGTCAGAAGCAAGCCTATGGATTTCAGATGCTGTGGGTTGGGCTGGATCTGTTGAATGGGGCTATGCACCATTTATAGTTAGTTTTCAAGACTTCAACATTTCTGGTTGCCCTGCTGGTAGTGATTGCTTGCCATCCACAGATTTTAGCCCATGGACTAGGCACAAATTAGCCTCAAGAAGCTTGAATCTTATGAGGAATTTCAGAAAAAAATATATGACTTATGATTATTGTAGCTCTGAGGAAAATAAAAATAGGTACCCAGAATGTGCTTAA</w:t>
      </w:r>
    </w:p>
    <w:p w14:paraId="6BB3F968" w14:textId="77777777" w:rsidR="00F1370E" w:rsidRPr="00DC5101" w:rsidRDefault="00F1370E" w:rsidP="00F1370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2</w:t>
      </w:r>
    </w:p>
    <w:p w14:paraId="2467CEE0" w14:textId="3AF95DB4" w:rsidR="00F1370E" w:rsidRPr="00DC5101" w:rsidRDefault="00F1370E" w:rsidP="00F1370E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TCCTTAGTTCTTTGTTTGGTCATTTTGGCATTTTGCTCTTTACATTATAGTTTGGCTTCTAATAATTTCAATCAAGATTTTGATGTTACATGGGGAGATGGTAGGGCAAAAGTTTTAAACAATGGCAAACTTCTTACTCTTTCCCTTGACAAAGTTTCTGGCTCCGGTGTTAAATCCAAGAAAGAATATTTGTTTGGAAGGATTGATATGCAACTTAAGCTCGTACGTGGAAATTCAGCTGGTACAGTTACTACATATTACTTATCATCACAAGGGTCAACACATGATGAGATAGATTTTGAATTCTTGGGAAACCTTAGTGGAGATCCTTATATTGTTCATACAAATGTGTATACTCAAGGCAAAGGTGATAAGGAACAACAATTCTACTTATGGTTTGATCCCACTGCTGATTTTCATACCTACTCCATTCTTTGGAATCCACAAACAATTATATTTTATGTGGATGGCACACCAATAAGAGTGTTCAAAAACATGGAGTCAAGTGGAGTACCTTACCCAAATAAACAACCTATGAGAGTCTATGCAAGTTTATGGAATGCAGATGATTGGGCCACAAGGGGTGGCCTTGTTAAAACAAATTGGTCCAATGCTCCATTCATAGCTTATTTTAGAAATTTCAAAGACAATAATGCTTGTATTTGGGAATTTGGAAAATCATCATGCACAAATTCAACAAAGTCATGGTTCTATCATGAACTTGATTCTACAAGCCAAGCTAGGTTACAATGGGTGCAAAAGAACTATATGGTTTATAATTATTGTAATGATATTAATAGGTTCCCTCGAGGCCTTCCTCTAGAGTGCGCTTTCAACTCTACGACTAATTAA</w:t>
      </w:r>
    </w:p>
    <w:p w14:paraId="3D9E67B0" w14:textId="77777777" w:rsidR="008D245A" w:rsidRPr="00DC5101" w:rsidRDefault="008D245A" w:rsidP="008D245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3</w:t>
      </w:r>
    </w:p>
    <w:p w14:paraId="0B8C8D2C" w14:textId="230CF7C3" w:rsidR="008D245A" w:rsidRPr="00DC5101" w:rsidRDefault="008D245A" w:rsidP="008D245A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GCTTCAAATGGACGATGATGTTGGTGTTGTGTGTGTTAATAGGAGGATCAATGGGAGCTAAGCCCAATAAGCCAATTGATGTCCCATTTGGAAGAAATTATGAACCTAGTTGGGCTTTTGATCACATCAAATATTTGAATGGTGGCTCTGAGATCCAGCTCTCCCTCGATAACCGCACCGGCACTGGTTTTCAGTCAAAAGGATCTTACCTATTTGGGCACTTTTCTATGCACATAAAGATGGTTGCTGGTGATTCTGCAGGCACTGTCACTGCTTTCTATTTGTCTTCTCAAAATTCAGAACATGATGAAATAGACTTCGAGTTCTTGGGGAATAAAACAGGAGAACCATACATTTTACAAACAAATGTATACACAGGAGGGAAAGGTGACAAAGAGCAAAGGATTTACTTATGGTTTGATCCAACAAAAGATTATCACACTTACTCTGTCTTGTGGAATCTTCATCAAATTGTATTTTTTGTGGATGAGTATCCCATAAGAGTGTTCAAGAACAACAAGAACTTAGGTGTCAAATTCCCATTTGACCAATCAATGAAGATATACTCAAGTCTATGGGAAGCAGATGATTGGGCAACAAGAGGTGGACTTGAGAAAATTGATTGGTCAAATGCACCCTTTGTTGCCTCATACAAAGGCTTTCACATTGATGGTTGTGAATCTTCTGTCAATGC</w:t>
      </w:r>
      <w:r w:rsidRPr="00DC5101">
        <w:rPr>
          <w:rFonts w:ascii="Times New Roman" w:hAnsi="Times New Roman" w:cs="Times New Roman"/>
          <w:sz w:val="24"/>
          <w:szCs w:val="24"/>
        </w:rPr>
        <w:lastRenderedPageBreak/>
        <w:t>CAAATTTTGTGCCAATCAAGGCAAGAGTTGGTGGGATCAAAAGGAATTTCAAGATTTGGACAAAACTCAATGGAGGCTTTTGAGAAGAGTTAGGGACAAATATACAATTTATAACTATTGTACTGATAAAAAGAGGTTCTCTACAACGCCAATAGAGTGTAAGAGGAATAGAGATGTTCCAAGGAATTCAAGAAAGGAAAATTAA</w:t>
      </w:r>
    </w:p>
    <w:p w14:paraId="2A972C2E" w14:textId="77777777" w:rsidR="00507AC5" w:rsidRPr="00DC5101" w:rsidRDefault="00507AC5" w:rsidP="00507AC5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4</w:t>
      </w:r>
    </w:p>
    <w:p w14:paraId="4389AD9C" w14:textId="0213EAE9" w:rsidR="00507AC5" w:rsidRPr="00DC5101" w:rsidRDefault="00507AC5" w:rsidP="00507AC5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AATTATTTCTCTAGATTTATTTTCTTGGCCACTTATTTTATTTACTTATCTCATATTGCATTAGCTTCTATAGTTTCTACAGGAGATTACAATAAAGATTTCTACGTAACATATTCACCTAACCATATAAACACTTCTGCTGATGGCCGTACAAGAAGCTTGATATTTGACAAGGAATCTGGTACAGAGATTGCTTCAAAGGATATGTACTTATTTGGTCAATTTGACATGAAAATTAAGTTGATACCAGGAAATTCAGCAGGCACTGTTGTAGCATTTTATTTAGCTTCGGGTCAACCGAATCGCGATGAGATAGATTTTGAATTTCTGGGGAATGTAGATGGAAAACGTTATACTCTTCAAACAAATGTTTATGTTGATGGATTCGACGATAGAGAACAGAGAATCAATTTGTGGTTTGATCCAACACAAGACTACCATACTTATTCTATTCTATGGAACCTTCACCAAATTGTGTTCATGGTAGATTGGGTACCTATTAGAACATACAGAAACCATGCAGATAAAGGAGCTAAGTATCCACATTGGCAGCCAATGGAACTCAAAATGAGCCTATGGAATGGAGAAGATTGGGCAACAGATGGTGGAAAAACAAAAATTGATTGGTCAAAATCACCCTTTGTGGCCACATTGGGAAGTTATAAAATTGATGCTTGTGTTTGGAAAGGGAATGCAAGATTTTGCAGAGTAGAAAATGAAAATCATTGGTGGAATAAGGGGCAATCTAGTACTTTGACATGGACACAAAGAAGATTGTTTAAATGGGTTAGAAAGTATCATTTGACATATGATTATTGTATGGATAATAAAAGGTTTCAAAATAATATGCCCATAGAGTGCTCTCTACCAAAATATTAG</w:t>
      </w:r>
    </w:p>
    <w:p w14:paraId="672785A2" w14:textId="77777777" w:rsidR="000E3BC4" w:rsidRPr="00DC5101" w:rsidRDefault="000E3BC4" w:rsidP="000E3BC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5</w:t>
      </w:r>
    </w:p>
    <w:p w14:paraId="5127AE0E" w14:textId="36AFE326" w:rsidR="000E3BC4" w:rsidRPr="00DC5101" w:rsidRDefault="000E3BC4" w:rsidP="000E3BC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TCTTCTTCTAAATTAGTACTAGTAATGTGCTTTATGATTAGTGCTTTTGGCATTGCAATTGGGGCCAAGTTTGATCAAGAATTCGACATTACATGGGGTGATGGCAGAGCAAAAATACTTAACAATGGCGACCTCCTTACTCTCTCACTTGACAAAATCTCAGGCTCTGGTTTTCAATCCAAGAATGAATATCTGTTTGGTAAAATTGACATGCAGCTCAAACTTGTCCCAGGAAATTCTGCTGGCACTGTCACTGCTTACTATTTGTCATCACAAGGACCAACACATGATGAGATAGATTTTGAATTCTTGGGAAATTTAAGTGGTGATCCTTATACTCTCCATACTAATGTATTTAGTCAAGGCAAAGGAAACAGAGAACAACAATTTCATCTCTGGTTTGACCCTACTGCTGATTTCCACACGTATTCCATCACTTGGAATCCGCAACGCATCATATTTTATGTGGACGGAACGCCAATTAGAGAATACAAGAATAGTGAATCGATTGGAGTTTCATATCCAAAGAACCAACCCATGAGGATATATTCGAGTCTTTGGAATGCTGATGATTGGGCTACAAGAGGAGGCCTTGTTAAGACTGATTGGAGCCAAGCACCCTTTAGTGCTTCTTACAGAAACTTCAGCGCTAATGCTTGCATTCCCACTTCTTCATCTTCTTGCAGTTCCAATTCTGCAGCTTCAACTAGCAATTCATGGTTGAATGAAGAGTTAGATAACACAAGCCAAGAGAGGCTCAAATGGGTGCAGAAGAATTACATGGTTTATAATTACTGCACTGATTCAAAGCGATTTCCACAGGGATTTCCAGCAGACTGTGTTCAGAATAACTGA</w:t>
      </w:r>
    </w:p>
    <w:p w14:paraId="55BD3A0C" w14:textId="77777777" w:rsidR="000E3BC4" w:rsidRPr="00DC5101" w:rsidRDefault="000E3BC4" w:rsidP="000E3BC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6</w:t>
      </w:r>
    </w:p>
    <w:p w14:paraId="14A9EE1E" w14:textId="050A25E2" w:rsidR="000E3BC4" w:rsidRPr="00DC5101" w:rsidRDefault="000E3BC4" w:rsidP="000E3BC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lastRenderedPageBreak/>
        <w:t>ATGGTTAACTTTCAAGCAATTCTTGTTTTCATTAGTTTTTTCTTTTTTGTTAATCAATGTTTAAGTGCAAATGAGGTTCCATTTTACCAAAATTATTATCAAAAATATGGAGGTGACCATCTAACTGTTACTGACCAGGGAAAACAAGTTTGCCTAACTATAGACCAATATACAGGTTCTGGATTTATGTCTAACCAACATTTTGGTTCTGGAGATTTTAGCATCGACTTAAAAATACCAAACAAGAACAGTACAGGAGTAATAACAACATTCTACGTACGTACATTTTTTTTTTTATACAAAACGATATATGAATTACACAATCTTATCGATTCATCATCAAAATTGTACGCAATTTATGAATGTTATCGATTAATGAGTGAACATTTACAGTTAACATCACTGCCAATGAATGGAGATCCTGGAATGCATCATGATGAGATTGATTTTGAGTTCCTTGGAGGAGATGGTATATATACATTAAATACAAATATATTTGCAAATGATGGAGGAAGTAGAGAGCAACAATTCAATCTTGATTTTGATCCTACAGAAGATTTCCATACGTATCGAATTCTTTGGAATCAACATCATATCATATTTTACGCGGATAATGTTCCAATAAGAGTTTTCAAGAACAATACTAATTATGGAGTGAATTTTCCAACACACAAAATGCACATTGAAGCAACCATATGGAATGATACAAATTGGGTTGGAGAAGTAGATTGGAGCCAAGGACCATTCAAAGCTTATTATCGCAATTTTACGATTAATGGATGTCAATATCAAGAATCAAATCGTCAAGAATGCTATAATAACAACTATTATTGGAATACAATTACCAGTCTTAGTCCAAATGAAGTTCAGGAATTTGAAACTGTGAAGGCAGAACAAATGATTTTTAGTTATTGCATGAGGAACAATAGTAGAAATTTTCCAGAATGTATATTAAATTGA</w:t>
      </w:r>
    </w:p>
    <w:p w14:paraId="280B0C1B" w14:textId="77777777" w:rsidR="000E3BC4" w:rsidRPr="00DC5101" w:rsidRDefault="000E3BC4" w:rsidP="000E3BC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&gt;SlXTH37</w:t>
      </w:r>
    </w:p>
    <w:p w14:paraId="715BF8FC" w14:textId="79FBCD8F" w:rsidR="000E3BC4" w:rsidRPr="00DC5101" w:rsidRDefault="000E3BC4" w:rsidP="000E3BC4">
      <w:pPr>
        <w:rPr>
          <w:rFonts w:ascii="Times New Roman" w:hAnsi="Times New Roman" w:cs="Times New Roman"/>
          <w:sz w:val="24"/>
          <w:szCs w:val="24"/>
        </w:rPr>
      </w:pPr>
      <w:r w:rsidRPr="00DC5101">
        <w:rPr>
          <w:rFonts w:ascii="Times New Roman" w:hAnsi="Times New Roman" w:cs="Times New Roman"/>
          <w:sz w:val="24"/>
          <w:szCs w:val="24"/>
        </w:rPr>
        <w:t>ATGGCTTCTTCTTCTTCTAAGTTAGTACTTGTAATGTGTTTTATGATTAGTGCTTTTGGCATTGCAATTGGGGCCAAGTTTGATCAAGAATTCGACATTACATGGGGTGATGGCAGAGCAAAAATACTTAACAATGGCGACCTCCTTACTCTCTCACTTGACAAAATCTCAGGCTCTGGTTTTCAATCCAAGAATGAATATCTGTTTGGTAAAATTGACATGCAGCTCAAACTTGTCCCAAGAAATTCTGCTGGCACTGTCACTGCTTACTATTTGTCGTCACAAGGACCAACACATGATGAGATAGATTTTGAATTCTTGGGAAATTTAAGTGGTGATCCTTATACTCTCCATACTAATGTATTTAGTCAAGGCAAAGGAAACAGAGAACAACAATTTCATCTTTGGTTTGACCCTACTGCTGATTTCCACACTTATGCCATCACTTGGAATCCACAACGCATCATATTTTATGTGGACGGAACGCCAATTAGAGAATACAAGAATAGTGAATCGATTGGAGTTTCATATCCAAAGAACCAACCCATGAGGATATATTCGAGTCTTTGGAATGCTGATGATTGGGCTACAAGAGGAGGCCTTGTTAAGACTGATTGGAGCCAAGCACCCTTTAGTGCTTCTTACAGAAACTTCAGTGCTAATGCTTGTATTCCCACTTCTTCATCTTCTTGCAGTTCCATTTCTGCAACTTCAACAAGCAATTCATGGTTGAATGAAGAGTTAGATAACACAAGCCAAGAGAGGCTCAAATGGGTGCAGAAGAATTACATGGTTTATGATTACTGCACTGATTCAAAGCGATTTCCACAGGGATTTCCAGCAGATTGTGTTCAGAATATCTGA</w:t>
      </w:r>
    </w:p>
    <w:sectPr w:rsidR="000E3BC4" w:rsidRPr="00DC51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B"/>
    <w:rsid w:val="00015F03"/>
    <w:rsid w:val="00025475"/>
    <w:rsid w:val="00026878"/>
    <w:rsid w:val="000E3BC4"/>
    <w:rsid w:val="00111149"/>
    <w:rsid w:val="00126A5C"/>
    <w:rsid w:val="002140D3"/>
    <w:rsid w:val="00230E82"/>
    <w:rsid w:val="0023633E"/>
    <w:rsid w:val="00306B04"/>
    <w:rsid w:val="003A3160"/>
    <w:rsid w:val="003E5977"/>
    <w:rsid w:val="004637AE"/>
    <w:rsid w:val="00507AC5"/>
    <w:rsid w:val="00541CDA"/>
    <w:rsid w:val="00592ACD"/>
    <w:rsid w:val="005A6AF9"/>
    <w:rsid w:val="005F2FC3"/>
    <w:rsid w:val="006B6E04"/>
    <w:rsid w:val="006C5921"/>
    <w:rsid w:val="00732173"/>
    <w:rsid w:val="0075236E"/>
    <w:rsid w:val="008D245A"/>
    <w:rsid w:val="009722E4"/>
    <w:rsid w:val="00AE3190"/>
    <w:rsid w:val="00B051CE"/>
    <w:rsid w:val="00B64F28"/>
    <w:rsid w:val="00C05761"/>
    <w:rsid w:val="00D2423C"/>
    <w:rsid w:val="00DC5101"/>
    <w:rsid w:val="00E80D6B"/>
    <w:rsid w:val="00E83C68"/>
    <w:rsid w:val="00F1370E"/>
    <w:rsid w:val="00F830A1"/>
    <w:rsid w:val="00F8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4C17"/>
  <w15:chartTrackingRefBased/>
  <w15:docId w15:val="{C31814F7-81E6-4FB0-9B11-73DE9F120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7</Pages>
  <Words>5160</Words>
  <Characters>28381</Characters>
  <Application>Microsoft Office Word</Application>
  <DocSecurity>0</DocSecurity>
  <Lines>236</Lines>
  <Paragraphs>66</Paragraphs>
  <ScaleCrop>false</ScaleCrop>
  <Company/>
  <LinksUpToDate>false</LinksUpToDate>
  <CharactersWithSpaces>3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35</cp:revision>
  <dcterms:created xsi:type="dcterms:W3CDTF">2022-02-04T01:01:00Z</dcterms:created>
  <dcterms:modified xsi:type="dcterms:W3CDTF">2022-09-23T02:22:00Z</dcterms:modified>
</cp:coreProperties>
</file>